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8A6E6" w14:textId="29C88A6A" w:rsidR="00A7502B" w:rsidRPr="008A3BBD" w:rsidRDefault="00922B71" w:rsidP="00A7502B">
      <w:pPr>
        <w:pStyle w:val="ListParagraph"/>
        <w:spacing w:line="480" w:lineRule="auto"/>
        <w:ind w:left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</w:rPr>
        <w:t xml:space="preserve">S4 </w:t>
      </w:r>
      <w:r w:rsidR="00A7502B" w:rsidRPr="007E2074">
        <w:rPr>
          <w:rFonts w:ascii="Arial" w:hAnsi="Arial" w:cs="Arial"/>
          <w:b/>
          <w:bCs/>
          <w:sz w:val="20"/>
          <w:szCs w:val="20"/>
        </w:rPr>
        <w:t>Table. Cumulative COVID-19 associated mortality rates per 100,000 people during the period June 16 to September 15, 2020.</w:t>
      </w:r>
      <w:r w:rsidR="00A7502B" w:rsidRPr="008A3BBD">
        <w:rPr>
          <w:rFonts w:ascii="Arial" w:hAnsi="Arial" w:cs="Arial"/>
          <w:sz w:val="20"/>
          <w:szCs w:val="20"/>
        </w:rPr>
        <w:t xml:space="preserve"> Computed from: U.S. </w:t>
      </w:r>
      <w:r w:rsidR="00A7502B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Centers for Disease Control and Prevention </w:t>
      </w:r>
      <w:r w:rsidR="00A7502B" w:rsidRPr="008A3BBD">
        <w:rPr>
          <w:rFonts w:ascii="Arial" w:hAnsi="Arial" w:cs="Arial"/>
          <w:sz w:val="20"/>
          <w:szCs w:val="20"/>
        </w:rPr>
        <w:t xml:space="preserve">National Center for Health Statistics </w:t>
      </w:r>
      <w:r w:rsidR="00A7502B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>Provisional COVID-19 Death Counts by Sex, Age, and Week. Available at: https://data.cdc.gov/NCHS/Provisional-COVID-19-Death-Counts-by-Sex-Age-and-W/vsak-wrfu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3412"/>
        <w:gridCol w:w="3004"/>
      </w:tblGrid>
      <w:tr w:rsidR="00A7502B" w:rsidRPr="002C61D8" w14:paraId="56EE392E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19177F1A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3573CF1B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Period deaths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6DCFD4D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Period cumulative mortality rate</w:t>
            </w:r>
          </w:p>
        </w:tc>
      </w:tr>
      <w:tr w:rsidR="00A7502B" w:rsidRPr="002C61D8" w14:paraId="332C49D6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0C147B1F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5-24 years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08C40CD6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42D2689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A7502B" w:rsidRPr="002C61D8" w14:paraId="1FF5645C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45195814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5-34 years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7854E016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B25B09D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</w:tr>
      <w:tr w:rsidR="00A7502B" w:rsidRPr="002C61D8" w14:paraId="35CC81B7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2417D180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5-44 years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40CCD831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D8EAE97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.39</w:t>
            </w:r>
          </w:p>
        </w:tc>
      </w:tr>
      <w:tr w:rsidR="00A7502B" w:rsidRPr="002C61D8" w14:paraId="4AD8BD1F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01991F6D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5-54 years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6A57592F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4054FF2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0.81</w:t>
            </w:r>
          </w:p>
        </w:tc>
      </w:tr>
      <w:tr w:rsidR="00A7502B" w:rsidRPr="002C61D8" w14:paraId="3F5AD875" w14:textId="77777777" w:rsidTr="00513294">
        <w:trPr>
          <w:trHeight w:val="320"/>
        </w:trPr>
        <w:tc>
          <w:tcPr>
            <w:tcW w:w="1442" w:type="pct"/>
            <w:shd w:val="clear" w:color="auto" w:fill="auto"/>
            <w:noWrap/>
            <w:vAlign w:val="center"/>
            <w:hideMark/>
          </w:tcPr>
          <w:p w14:paraId="77DC2FAA" w14:textId="77777777" w:rsidR="00A7502B" w:rsidRPr="002C61D8" w:rsidRDefault="00A7502B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55-64 years</w:t>
            </w:r>
          </w:p>
        </w:tc>
        <w:tc>
          <w:tcPr>
            <w:tcW w:w="1892" w:type="pct"/>
            <w:shd w:val="clear" w:color="auto" w:fill="auto"/>
            <w:noWrap/>
            <w:vAlign w:val="center"/>
            <w:hideMark/>
          </w:tcPr>
          <w:p w14:paraId="551D920E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042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A790251" w14:textId="77777777" w:rsidR="00A7502B" w:rsidRPr="002C61D8" w:rsidRDefault="00A7502B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24.67</w:t>
            </w:r>
          </w:p>
        </w:tc>
      </w:tr>
    </w:tbl>
    <w:p w14:paraId="1B2EE416" w14:textId="77777777" w:rsidR="00A7502B" w:rsidRDefault="00A7502B" w:rsidP="00A7502B">
      <w:pPr>
        <w:spacing w:line="480" w:lineRule="auto"/>
        <w:rPr>
          <w:rFonts w:ascii="Arial" w:hAnsi="Arial" w:cs="Arial"/>
          <w:color w:val="212121"/>
          <w:shd w:val="clear" w:color="auto" w:fill="FFFFFF"/>
        </w:rPr>
      </w:pPr>
    </w:p>
    <w:p w14:paraId="70F0E2D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02B"/>
    <w:rsid w:val="004E5EB2"/>
    <w:rsid w:val="005F546B"/>
    <w:rsid w:val="007C6072"/>
    <w:rsid w:val="00922B71"/>
    <w:rsid w:val="00A7502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F9C1"/>
  <w15:chartTrackingRefBased/>
  <w15:docId w15:val="{CF587724-B622-4D51-AF77-DF7AE47F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02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1-20T14:05:00Z</dcterms:created>
  <dcterms:modified xsi:type="dcterms:W3CDTF">2020-11-21T20:47:00Z</dcterms:modified>
</cp:coreProperties>
</file>